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43BBE" w14:textId="2048986A" w:rsidR="00280B97" w:rsidRPr="00B46F9A" w:rsidRDefault="002355E2" w:rsidP="001F0E6A">
      <w:pPr>
        <w:spacing w:line="480" w:lineRule="auto"/>
      </w:pPr>
      <w:r w:rsidRPr="00B46F9A">
        <w:rPr>
          <w:noProof/>
          <w:lang w:eastAsia="en-GB"/>
        </w:rPr>
        <w:drawing>
          <wp:inline distT="0" distB="0" distL="0" distR="0" wp14:anchorId="1C0BD960" wp14:editId="0BEBD0B5">
            <wp:extent cx="2820473" cy="3478854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udate_putame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75" cy="350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E3548" w14:textId="70B1B160" w:rsidR="00280B97" w:rsidRPr="00B46F9A" w:rsidRDefault="002C06BD" w:rsidP="001F0E6A">
      <w:pPr>
        <w:spacing w:line="480" w:lineRule="auto"/>
      </w:pPr>
      <w:r>
        <w:t>Supplementary Figure</w:t>
      </w:r>
      <w:r w:rsidR="00012A01" w:rsidRPr="00B46F9A">
        <w:t xml:space="preserve"> </w:t>
      </w:r>
      <w:proofErr w:type="gramStart"/>
      <w:r w:rsidR="00280B97" w:rsidRPr="00B46F9A">
        <w:t xml:space="preserve">1  </w:t>
      </w:r>
      <w:proofErr w:type="spellStart"/>
      <w:r w:rsidR="00280B97" w:rsidRPr="00B46F9A">
        <w:rPr>
          <w:b/>
        </w:rPr>
        <w:t>Midcaudate</w:t>
      </w:r>
      <w:proofErr w:type="spellEnd"/>
      <w:proofErr w:type="gramEnd"/>
      <w:r w:rsidR="00280B97" w:rsidRPr="00B46F9A">
        <w:rPr>
          <w:b/>
        </w:rPr>
        <w:t xml:space="preserve"> </w:t>
      </w:r>
      <w:r w:rsidR="002355E2" w:rsidRPr="00B46F9A">
        <w:rPr>
          <w:b/>
          <w:i/>
        </w:rPr>
        <w:t>vs.</w:t>
      </w:r>
      <w:r w:rsidR="00280B97" w:rsidRPr="00B46F9A">
        <w:rPr>
          <w:b/>
        </w:rPr>
        <w:t xml:space="preserve"> </w:t>
      </w:r>
      <w:proofErr w:type="spellStart"/>
      <w:r w:rsidR="00280B97" w:rsidRPr="00B46F9A">
        <w:rPr>
          <w:b/>
        </w:rPr>
        <w:t>mid</w:t>
      </w:r>
      <w:r w:rsidR="002355E2" w:rsidRPr="00B46F9A">
        <w:rPr>
          <w:b/>
        </w:rPr>
        <w:t>putamen</w:t>
      </w:r>
      <w:proofErr w:type="spellEnd"/>
      <w:r w:rsidR="002355E2" w:rsidRPr="00B46F9A">
        <w:rPr>
          <w:b/>
        </w:rPr>
        <w:t xml:space="preserve">. </w:t>
      </w:r>
      <w:r w:rsidR="00280B97" w:rsidRPr="00B46F9A">
        <w:t xml:space="preserve">Left half of a coronal slice of a human brain </w:t>
      </w:r>
      <w:bookmarkStart w:id="0" w:name="_GoBack"/>
      <w:bookmarkEnd w:id="0"/>
      <w:r w:rsidR="00012A01" w:rsidRPr="00B46F9A">
        <w:t xml:space="preserve">cut </w:t>
      </w:r>
      <w:proofErr w:type="spellStart"/>
      <w:r w:rsidR="002355E2" w:rsidRPr="00B46F9A">
        <w:t>rostrally</w:t>
      </w:r>
      <w:proofErr w:type="spellEnd"/>
      <w:r w:rsidR="002355E2" w:rsidRPr="00B46F9A">
        <w:t xml:space="preserve"> from </w:t>
      </w:r>
      <w:proofErr w:type="spellStart"/>
      <w:r w:rsidR="00E02824" w:rsidRPr="00B46F9A">
        <w:t>globus</w:t>
      </w:r>
      <w:proofErr w:type="spellEnd"/>
      <w:r w:rsidR="00E02824" w:rsidRPr="00B46F9A">
        <w:t xml:space="preserve"> </w:t>
      </w:r>
      <w:proofErr w:type="spellStart"/>
      <w:r w:rsidR="00E02824" w:rsidRPr="00B46F9A">
        <w:t>pallidus</w:t>
      </w:r>
      <w:proofErr w:type="spellEnd"/>
      <w:r w:rsidR="00E02824" w:rsidRPr="00B46F9A">
        <w:t>.</w:t>
      </w:r>
      <w:r w:rsidR="002355E2" w:rsidRPr="00B46F9A">
        <w:t xml:space="preserve"> </w:t>
      </w:r>
    </w:p>
    <w:sectPr w:rsidR="00280B97" w:rsidRPr="00B46F9A" w:rsidSect="00744AA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906DF" w14:textId="77777777" w:rsidR="00D07310" w:rsidRDefault="00D07310" w:rsidP="000D5842">
      <w:pPr>
        <w:spacing w:after="0" w:line="240" w:lineRule="auto"/>
      </w:pPr>
      <w:r>
        <w:separator/>
      </w:r>
    </w:p>
  </w:endnote>
  <w:endnote w:type="continuationSeparator" w:id="0">
    <w:p w14:paraId="0563157C" w14:textId="77777777" w:rsidR="00D07310" w:rsidRDefault="00D07310" w:rsidP="000D5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32909894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26BAD0A" w14:textId="25C9E06B" w:rsidR="000D5842" w:rsidRDefault="000D5842" w:rsidP="00C961B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8AF9173" w14:textId="77777777" w:rsidR="000D5842" w:rsidRDefault="000D5842" w:rsidP="000D584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12435367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FFF1F4A" w14:textId="3AA17228" w:rsidR="000D5842" w:rsidRDefault="000D5842" w:rsidP="00C961B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C06BD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F76148B" w14:textId="77777777" w:rsidR="000D5842" w:rsidRDefault="000D5842" w:rsidP="000D584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EBB2E7" w14:textId="77777777" w:rsidR="00D07310" w:rsidRDefault="00D07310" w:rsidP="000D5842">
      <w:pPr>
        <w:spacing w:after="0" w:line="240" w:lineRule="auto"/>
      </w:pPr>
      <w:r>
        <w:separator/>
      </w:r>
    </w:p>
  </w:footnote>
  <w:footnote w:type="continuationSeparator" w:id="0">
    <w:p w14:paraId="168FF2ED" w14:textId="77777777" w:rsidR="00D07310" w:rsidRDefault="00D07310" w:rsidP="000D5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ddp5fxs2sr8edxr3pvfpa9zsxsv9xa9f5&quot;&gt;Ref put vs caud ILB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590169"/>
    <w:rsid w:val="00000867"/>
    <w:rsid w:val="000041A1"/>
    <w:rsid w:val="00006FEF"/>
    <w:rsid w:val="00012A01"/>
    <w:rsid w:val="00015FE9"/>
    <w:rsid w:val="00026660"/>
    <w:rsid w:val="000414BE"/>
    <w:rsid w:val="0004325E"/>
    <w:rsid w:val="00043D05"/>
    <w:rsid w:val="00046EDD"/>
    <w:rsid w:val="00052650"/>
    <w:rsid w:val="00054A70"/>
    <w:rsid w:val="000672CB"/>
    <w:rsid w:val="0007453B"/>
    <w:rsid w:val="0008479D"/>
    <w:rsid w:val="000917D3"/>
    <w:rsid w:val="000A7297"/>
    <w:rsid w:val="000D1AAF"/>
    <w:rsid w:val="000D5842"/>
    <w:rsid w:val="000E4EF4"/>
    <w:rsid w:val="000F1203"/>
    <w:rsid w:val="000F160F"/>
    <w:rsid w:val="000F3B18"/>
    <w:rsid w:val="000F5EEA"/>
    <w:rsid w:val="001004C2"/>
    <w:rsid w:val="0011199D"/>
    <w:rsid w:val="0011356D"/>
    <w:rsid w:val="00131F41"/>
    <w:rsid w:val="00135634"/>
    <w:rsid w:val="00136780"/>
    <w:rsid w:val="00145063"/>
    <w:rsid w:val="0014561E"/>
    <w:rsid w:val="00154613"/>
    <w:rsid w:val="001600DB"/>
    <w:rsid w:val="00164240"/>
    <w:rsid w:val="001722F5"/>
    <w:rsid w:val="00173793"/>
    <w:rsid w:val="00191396"/>
    <w:rsid w:val="001A56F3"/>
    <w:rsid w:val="001E734E"/>
    <w:rsid w:val="001F0E6A"/>
    <w:rsid w:val="001F1157"/>
    <w:rsid w:val="0020470D"/>
    <w:rsid w:val="00205790"/>
    <w:rsid w:val="00212FC9"/>
    <w:rsid w:val="00213A9E"/>
    <w:rsid w:val="00222B04"/>
    <w:rsid w:val="00223C80"/>
    <w:rsid w:val="002355E2"/>
    <w:rsid w:val="002356B3"/>
    <w:rsid w:val="00245E94"/>
    <w:rsid w:val="00250627"/>
    <w:rsid w:val="0025774E"/>
    <w:rsid w:val="00262910"/>
    <w:rsid w:val="002660C0"/>
    <w:rsid w:val="00280B97"/>
    <w:rsid w:val="00287045"/>
    <w:rsid w:val="00293717"/>
    <w:rsid w:val="002971DC"/>
    <w:rsid w:val="00297915"/>
    <w:rsid w:val="002A0BCF"/>
    <w:rsid w:val="002A47FE"/>
    <w:rsid w:val="002B2468"/>
    <w:rsid w:val="002B608B"/>
    <w:rsid w:val="002B73A9"/>
    <w:rsid w:val="002C06BD"/>
    <w:rsid w:val="002D549E"/>
    <w:rsid w:val="002E20A0"/>
    <w:rsid w:val="002E23C2"/>
    <w:rsid w:val="002E51D5"/>
    <w:rsid w:val="00306598"/>
    <w:rsid w:val="003119AB"/>
    <w:rsid w:val="00322958"/>
    <w:rsid w:val="003260A7"/>
    <w:rsid w:val="00332A37"/>
    <w:rsid w:val="003371EE"/>
    <w:rsid w:val="003411AC"/>
    <w:rsid w:val="00343FB0"/>
    <w:rsid w:val="00345714"/>
    <w:rsid w:val="003477A5"/>
    <w:rsid w:val="00362770"/>
    <w:rsid w:val="00364A95"/>
    <w:rsid w:val="0038453B"/>
    <w:rsid w:val="00386DF6"/>
    <w:rsid w:val="003C05E5"/>
    <w:rsid w:val="003C7E5C"/>
    <w:rsid w:val="003C7F1E"/>
    <w:rsid w:val="003D3E23"/>
    <w:rsid w:val="003E0B83"/>
    <w:rsid w:val="003E3863"/>
    <w:rsid w:val="00402882"/>
    <w:rsid w:val="00404111"/>
    <w:rsid w:val="00404C23"/>
    <w:rsid w:val="00412EAA"/>
    <w:rsid w:val="004253F3"/>
    <w:rsid w:val="00431B86"/>
    <w:rsid w:val="00444218"/>
    <w:rsid w:val="00445753"/>
    <w:rsid w:val="00446852"/>
    <w:rsid w:val="0045143B"/>
    <w:rsid w:val="00451855"/>
    <w:rsid w:val="004743A1"/>
    <w:rsid w:val="00475642"/>
    <w:rsid w:val="0047656B"/>
    <w:rsid w:val="00490C9C"/>
    <w:rsid w:val="00491BFE"/>
    <w:rsid w:val="004A2A80"/>
    <w:rsid w:val="004A4C3B"/>
    <w:rsid w:val="004B50CC"/>
    <w:rsid w:val="004B679A"/>
    <w:rsid w:val="004B6CC8"/>
    <w:rsid w:val="004C7DA4"/>
    <w:rsid w:val="004D1372"/>
    <w:rsid w:val="004E3864"/>
    <w:rsid w:val="004E3B59"/>
    <w:rsid w:val="004F28E9"/>
    <w:rsid w:val="00500B47"/>
    <w:rsid w:val="005157FC"/>
    <w:rsid w:val="0051746A"/>
    <w:rsid w:val="005205F9"/>
    <w:rsid w:val="00523D09"/>
    <w:rsid w:val="00524E53"/>
    <w:rsid w:val="00527F30"/>
    <w:rsid w:val="00550AA5"/>
    <w:rsid w:val="005554A2"/>
    <w:rsid w:val="005556E3"/>
    <w:rsid w:val="005755C6"/>
    <w:rsid w:val="00583690"/>
    <w:rsid w:val="00583E44"/>
    <w:rsid w:val="00590169"/>
    <w:rsid w:val="00591BF8"/>
    <w:rsid w:val="005948CE"/>
    <w:rsid w:val="00595659"/>
    <w:rsid w:val="005B7CCB"/>
    <w:rsid w:val="005D5620"/>
    <w:rsid w:val="005D5A34"/>
    <w:rsid w:val="005D7D81"/>
    <w:rsid w:val="005E5DD4"/>
    <w:rsid w:val="005F3845"/>
    <w:rsid w:val="006063D8"/>
    <w:rsid w:val="006374E0"/>
    <w:rsid w:val="00645357"/>
    <w:rsid w:val="00654262"/>
    <w:rsid w:val="00654C79"/>
    <w:rsid w:val="0066421A"/>
    <w:rsid w:val="00666DE4"/>
    <w:rsid w:val="00670653"/>
    <w:rsid w:val="0068399B"/>
    <w:rsid w:val="006A3D8C"/>
    <w:rsid w:val="006A735B"/>
    <w:rsid w:val="006C3DCB"/>
    <w:rsid w:val="006C4381"/>
    <w:rsid w:val="006C53D4"/>
    <w:rsid w:val="006C6DA3"/>
    <w:rsid w:val="006E1D0C"/>
    <w:rsid w:val="00717AEB"/>
    <w:rsid w:val="00720ACD"/>
    <w:rsid w:val="007232AF"/>
    <w:rsid w:val="0073553D"/>
    <w:rsid w:val="00742BFB"/>
    <w:rsid w:val="00744AA7"/>
    <w:rsid w:val="00755B89"/>
    <w:rsid w:val="00755EB9"/>
    <w:rsid w:val="00756F3B"/>
    <w:rsid w:val="00761D70"/>
    <w:rsid w:val="00762D98"/>
    <w:rsid w:val="0077760A"/>
    <w:rsid w:val="00784C41"/>
    <w:rsid w:val="007870D6"/>
    <w:rsid w:val="007A2368"/>
    <w:rsid w:val="007B01EC"/>
    <w:rsid w:val="007B50DB"/>
    <w:rsid w:val="007C044B"/>
    <w:rsid w:val="007C78F1"/>
    <w:rsid w:val="007D0E15"/>
    <w:rsid w:val="007E02F6"/>
    <w:rsid w:val="007E2D34"/>
    <w:rsid w:val="007E3669"/>
    <w:rsid w:val="007E5EFE"/>
    <w:rsid w:val="008148C9"/>
    <w:rsid w:val="00823F73"/>
    <w:rsid w:val="00824295"/>
    <w:rsid w:val="00824BDD"/>
    <w:rsid w:val="00825D7B"/>
    <w:rsid w:val="0083189A"/>
    <w:rsid w:val="00841090"/>
    <w:rsid w:val="00844D16"/>
    <w:rsid w:val="00851C96"/>
    <w:rsid w:val="008529C4"/>
    <w:rsid w:val="00854F10"/>
    <w:rsid w:val="008645D1"/>
    <w:rsid w:val="008653DE"/>
    <w:rsid w:val="00880B11"/>
    <w:rsid w:val="008929BD"/>
    <w:rsid w:val="008A3440"/>
    <w:rsid w:val="008A5887"/>
    <w:rsid w:val="008A6C8A"/>
    <w:rsid w:val="008A7368"/>
    <w:rsid w:val="008B5A5E"/>
    <w:rsid w:val="008C1E0C"/>
    <w:rsid w:val="008C57D2"/>
    <w:rsid w:val="008C7B21"/>
    <w:rsid w:val="008D4688"/>
    <w:rsid w:val="00903862"/>
    <w:rsid w:val="00904342"/>
    <w:rsid w:val="0091299E"/>
    <w:rsid w:val="009235AD"/>
    <w:rsid w:val="009249A4"/>
    <w:rsid w:val="00930672"/>
    <w:rsid w:val="009415D3"/>
    <w:rsid w:val="00944891"/>
    <w:rsid w:val="00951FE3"/>
    <w:rsid w:val="0095243E"/>
    <w:rsid w:val="00955E0F"/>
    <w:rsid w:val="00963EAB"/>
    <w:rsid w:val="00984544"/>
    <w:rsid w:val="00984A11"/>
    <w:rsid w:val="009929B4"/>
    <w:rsid w:val="009A3282"/>
    <w:rsid w:val="009A5970"/>
    <w:rsid w:val="009B4377"/>
    <w:rsid w:val="009C537B"/>
    <w:rsid w:val="009D23DE"/>
    <w:rsid w:val="009D2EDF"/>
    <w:rsid w:val="009D71BD"/>
    <w:rsid w:val="009F46E8"/>
    <w:rsid w:val="009F6853"/>
    <w:rsid w:val="00A01B22"/>
    <w:rsid w:val="00A01BFF"/>
    <w:rsid w:val="00A04779"/>
    <w:rsid w:val="00A06EBE"/>
    <w:rsid w:val="00A109B0"/>
    <w:rsid w:val="00A116CA"/>
    <w:rsid w:val="00A1331E"/>
    <w:rsid w:val="00A1478C"/>
    <w:rsid w:val="00A24619"/>
    <w:rsid w:val="00A4326D"/>
    <w:rsid w:val="00A44A29"/>
    <w:rsid w:val="00A50657"/>
    <w:rsid w:val="00A6325A"/>
    <w:rsid w:val="00A740D5"/>
    <w:rsid w:val="00AA2E88"/>
    <w:rsid w:val="00AA6BEE"/>
    <w:rsid w:val="00AB2FC0"/>
    <w:rsid w:val="00AC7525"/>
    <w:rsid w:val="00AD7C9A"/>
    <w:rsid w:val="00AE02A4"/>
    <w:rsid w:val="00AE3BB1"/>
    <w:rsid w:val="00AE676C"/>
    <w:rsid w:val="00B06323"/>
    <w:rsid w:val="00B35EAC"/>
    <w:rsid w:val="00B45ED7"/>
    <w:rsid w:val="00B46F9A"/>
    <w:rsid w:val="00B54E8B"/>
    <w:rsid w:val="00B6078A"/>
    <w:rsid w:val="00B6327E"/>
    <w:rsid w:val="00B73D89"/>
    <w:rsid w:val="00B80643"/>
    <w:rsid w:val="00B84B06"/>
    <w:rsid w:val="00B9398F"/>
    <w:rsid w:val="00B93E05"/>
    <w:rsid w:val="00B94BB6"/>
    <w:rsid w:val="00B96BA4"/>
    <w:rsid w:val="00BA03CE"/>
    <w:rsid w:val="00BA1508"/>
    <w:rsid w:val="00BA33F4"/>
    <w:rsid w:val="00BB4249"/>
    <w:rsid w:val="00BC7373"/>
    <w:rsid w:val="00BE1831"/>
    <w:rsid w:val="00BE4526"/>
    <w:rsid w:val="00BE6D05"/>
    <w:rsid w:val="00BE7B06"/>
    <w:rsid w:val="00BF36B1"/>
    <w:rsid w:val="00BF50FE"/>
    <w:rsid w:val="00BF69E4"/>
    <w:rsid w:val="00C1770F"/>
    <w:rsid w:val="00C22084"/>
    <w:rsid w:val="00C23901"/>
    <w:rsid w:val="00C26015"/>
    <w:rsid w:val="00C3386C"/>
    <w:rsid w:val="00C372A1"/>
    <w:rsid w:val="00C4675D"/>
    <w:rsid w:val="00C5193C"/>
    <w:rsid w:val="00C56630"/>
    <w:rsid w:val="00C63BF6"/>
    <w:rsid w:val="00C71132"/>
    <w:rsid w:val="00C76FE4"/>
    <w:rsid w:val="00C87FD6"/>
    <w:rsid w:val="00C912C9"/>
    <w:rsid w:val="00C94C60"/>
    <w:rsid w:val="00CA1156"/>
    <w:rsid w:val="00CA5249"/>
    <w:rsid w:val="00CC7414"/>
    <w:rsid w:val="00CD00C4"/>
    <w:rsid w:val="00D06B1D"/>
    <w:rsid w:val="00D07310"/>
    <w:rsid w:val="00D07953"/>
    <w:rsid w:val="00D32F64"/>
    <w:rsid w:val="00D5480D"/>
    <w:rsid w:val="00D6308E"/>
    <w:rsid w:val="00D635F4"/>
    <w:rsid w:val="00D73818"/>
    <w:rsid w:val="00D8439F"/>
    <w:rsid w:val="00D84A2A"/>
    <w:rsid w:val="00D96511"/>
    <w:rsid w:val="00DA59DD"/>
    <w:rsid w:val="00DA7659"/>
    <w:rsid w:val="00DD6DAB"/>
    <w:rsid w:val="00E02824"/>
    <w:rsid w:val="00E11BFB"/>
    <w:rsid w:val="00E22298"/>
    <w:rsid w:val="00E3705D"/>
    <w:rsid w:val="00E370FA"/>
    <w:rsid w:val="00E37A54"/>
    <w:rsid w:val="00E4091F"/>
    <w:rsid w:val="00E43150"/>
    <w:rsid w:val="00E50500"/>
    <w:rsid w:val="00E72FBB"/>
    <w:rsid w:val="00E84AEC"/>
    <w:rsid w:val="00E92C19"/>
    <w:rsid w:val="00EA3C73"/>
    <w:rsid w:val="00EA3E8F"/>
    <w:rsid w:val="00ED780B"/>
    <w:rsid w:val="00EE3C8B"/>
    <w:rsid w:val="00EE5498"/>
    <w:rsid w:val="00EF5404"/>
    <w:rsid w:val="00EF59B1"/>
    <w:rsid w:val="00F17E8F"/>
    <w:rsid w:val="00F37E0D"/>
    <w:rsid w:val="00F66F74"/>
    <w:rsid w:val="00F770FE"/>
    <w:rsid w:val="00F832CA"/>
    <w:rsid w:val="00F96246"/>
    <w:rsid w:val="00FA3AFF"/>
    <w:rsid w:val="00FB0F80"/>
    <w:rsid w:val="00FB2586"/>
    <w:rsid w:val="00FC0B4F"/>
    <w:rsid w:val="00FC3E57"/>
    <w:rsid w:val="00FC57E9"/>
    <w:rsid w:val="00FE6851"/>
    <w:rsid w:val="00FF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A2C3429"/>
  <w15:chartTrackingRefBased/>
  <w15:docId w15:val="{6843EE12-9F86-4BC1-BFCC-5F547B2B3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3E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83E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semiHidden/>
    <w:unhideWhenUsed/>
    <w:rsid w:val="003E0B83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E92C1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92C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92C1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92C19"/>
    <w:rPr>
      <w:rFonts w:ascii="Calibri" w:hAnsi="Calibri" w:cs="Calibri"/>
      <w:lang w:val="en-US"/>
    </w:rPr>
  </w:style>
  <w:style w:type="table" w:styleId="Tabellenraster">
    <w:name w:val="Table Grid"/>
    <w:basedOn w:val="NormaleTabelle"/>
    <w:uiPriority w:val="39"/>
    <w:rsid w:val="00500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1770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177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77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77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77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770F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D58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5842"/>
  </w:style>
  <w:style w:type="character" w:styleId="Seitenzahl">
    <w:name w:val="page number"/>
    <w:basedOn w:val="Absatz-Standardschriftart"/>
    <w:uiPriority w:val="99"/>
    <w:semiHidden/>
    <w:unhideWhenUsed/>
    <w:rsid w:val="000D5842"/>
  </w:style>
  <w:style w:type="character" w:styleId="Zeilennummer">
    <w:name w:val="line number"/>
    <w:basedOn w:val="Absatz-Standardschriftart"/>
    <w:uiPriority w:val="99"/>
    <w:semiHidden/>
    <w:unhideWhenUsed/>
    <w:rsid w:val="00322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ifl</dc:creator>
  <cp:keywords/>
  <dc:description/>
  <cp:lastModifiedBy>Christian Pifl</cp:lastModifiedBy>
  <cp:revision>2</cp:revision>
  <cp:lastPrinted>2022-12-02T18:11:00Z</cp:lastPrinted>
  <dcterms:created xsi:type="dcterms:W3CDTF">2023-04-24T08:04:00Z</dcterms:created>
  <dcterms:modified xsi:type="dcterms:W3CDTF">2023-04-24T08:04:00Z</dcterms:modified>
</cp:coreProperties>
</file>